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639E" w:rsidRDefault="002F0DD9" w:rsidP="0021639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</w:t>
      </w:r>
      <w:r w:rsidR="0021639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21639E" w:rsidRPr="00FC1BB2">
        <w:rPr>
          <w:rFonts w:ascii="Times New Roman" w:hAnsi="Times New Roman" w:cs="Times New Roman"/>
          <w:b/>
          <w:sz w:val="24"/>
          <w:szCs w:val="24"/>
        </w:rPr>
        <w:t xml:space="preserve">Important </w:t>
      </w:r>
      <w:r w:rsidR="0021639E">
        <w:rPr>
          <w:rFonts w:ascii="Times New Roman" w:hAnsi="Times New Roman" w:cs="Times New Roman"/>
          <w:b/>
          <w:sz w:val="24"/>
          <w:szCs w:val="24"/>
        </w:rPr>
        <w:t xml:space="preserve">DEGs </w:t>
      </w:r>
      <w:r w:rsidR="0021639E" w:rsidRPr="00FC1BB2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21639E" w:rsidRPr="00FC1BB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Δ</w:t>
      </w:r>
      <w:r w:rsidR="0021639E" w:rsidRPr="00FC1BB2">
        <w:rPr>
          <w:rFonts w:ascii="Times New Roman" w:hAnsi="Times New Roman" w:cs="Times New Roman"/>
          <w:b/>
          <w:sz w:val="24"/>
          <w:szCs w:val="24"/>
        </w:rPr>
        <w:t xml:space="preserve">cas9 mutant </w:t>
      </w:r>
      <w:r w:rsidR="0021639E">
        <w:rPr>
          <w:rFonts w:ascii="Times New Roman" w:hAnsi="Times New Roman" w:cs="Times New Roman"/>
          <w:b/>
          <w:sz w:val="24"/>
          <w:szCs w:val="24"/>
        </w:rPr>
        <w:t xml:space="preserve">strain </w:t>
      </w:r>
      <w:r w:rsidR="0021639E" w:rsidRPr="00FC1BB2">
        <w:rPr>
          <w:rFonts w:ascii="Times New Roman" w:hAnsi="Times New Roman" w:cs="Times New Roman"/>
          <w:b/>
          <w:sz w:val="24"/>
          <w:szCs w:val="24"/>
        </w:rPr>
        <w:t>during differential expression analysis</w:t>
      </w:r>
      <w:bookmarkStart w:id="0" w:name="_GoBack"/>
      <w:bookmarkEnd w:id="0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84"/>
        <w:gridCol w:w="8731"/>
        <w:gridCol w:w="1261"/>
        <w:gridCol w:w="899"/>
        <w:gridCol w:w="1075"/>
      </w:tblGrid>
      <w:tr w:rsidR="0021639E" w:rsidRPr="0021639E" w:rsidTr="0021639E">
        <w:trPr>
          <w:trHeight w:val="315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163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3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163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 product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163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163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1639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q-value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1289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24292E"/>
                <w:sz w:val="18"/>
                <w:szCs w:val="18"/>
              </w:rPr>
              <w:t>Possible periplasmic protei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6E-0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6E-05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1154c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24292E"/>
                <w:sz w:val="18"/>
                <w:szCs w:val="18"/>
              </w:rPr>
              <w:t>Putative cytochrome oxidase maturation protein cbb3-type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E-0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5875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1665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24292E"/>
                <w:sz w:val="18"/>
                <w:szCs w:val="18"/>
              </w:rPr>
              <w:t xml:space="preserve">Putative lipoprotein </w:t>
            </w:r>
            <w:proofErr w:type="spellStart"/>
            <w:r w:rsidRPr="0021639E">
              <w:rPr>
                <w:rFonts w:ascii="Times New Roman" w:eastAsia="Times New Roman" w:hAnsi="Times New Roman" w:cs="Times New Roman"/>
                <w:color w:val="24292E"/>
                <w:sz w:val="18"/>
                <w:szCs w:val="18"/>
              </w:rPr>
              <w:t>thiredoxin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9E-0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7242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0323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24292E"/>
                <w:sz w:val="18"/>
                <w:szCs w:val="18"/>
              </w:rPr>
              <w:t>Hypothetical protei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3E-0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0397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0916c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24292E"/>
                <w:sz w:val="18"/>
                <w:szCs w:val="18"/>
              </w:rPr>
              <w:t>Conserved hypothetical protei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E-04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3461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0879c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24292E"/>
                <w:sz w:val="18"/>
                <w:szCs w:val="18"/>
              </w:rPr>
              <w:t>Putative periplasmic protei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5E-04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9838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0831c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18"/>
                <w:szCs w:val="18"/>
              </w:rPr>
            </w:pPr>
            <w:proofErr w:type="spellStart"/>
            <w:r w:rsidRPr="0021639E">
              <w:rPr>
                <w:rFonts w:ascii="Times New Roman" w:eastAsia="Times New Roman" w:hAnsi="Times New Roman" w:cs="Times New Roman"/>
                <w:color w:val="24292E"/>
                <w:sz w:val="18"/>
                <w:szCs w:val="18"/>
              </w:rPr>
              <w:t>tRNA</w:t>
            </w:r>
            <w:proofErr w:type="spellEnd"/>
            <w:r w:rsidRPr="0021639E">
              <w:rPr>
                <w:rFonts w:ascii="Times New Roman" w:eastAsia="Times New Roman" w:hAnsi="Times New Roman" w:cs="Times New Roman"/>
                <w:color w:val="24292E"/>
                <w:sz w:val="18"/>
                <w:szCs w:val="18"/>
              </w:rPr>
              <w:t xml:space="preserve"> (uracil-5-)-methyltransferase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3E-04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71061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0990c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24292E"/>
                <w:sz w:val="18"/>
                <w:szCs w:val="18"/>
              </w:rPr>
              <w:t>Hypothetical protei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6949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92666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0418c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24292E"/>
                <w:sz w:val="18"/>
                <w:szCs w:val="18"/>
              </w:rPr>
              <w:t>Hypothetical protei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72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84769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0429c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24292E"/>
                <w:sz w:val="18"/>
                <w:szCs w:val="18"/>
              </w:rPr>
              <w:t xml:space="preserve">Conserved hypothetical </w:t>
            </w:r>
            <w:proofErr w:type="spellStart"/>
            <w:r w:rsidRPr="0021639E">
              <w:rPr>
                <w:rFonts w:ascii="Times New Roman" w:eastAsia="Times New Roman" w:hAnsi="Times New Roman" w:cs="Times New Roman"/>
                <w:color w:val="24292E"/>
                <w:sz w:val="18"/>
                <w:szCs w:val="18"/>
              </w:rPr>
              <w:t>protei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9572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93445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1309c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4292E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24292E"/>
                <w:sz w:val="18"/>
                <w:szCs w:val="18"/>
              </w:rPr>
              <w:t>Hypothetical protei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40974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78802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0989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  <w:t>Hypothetical protei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6E-1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E-07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0419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tidine triad (HIT) family protein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3E-04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12012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0080</w:t>
            </w:r>
          </w:p>
        </w:tc>
        <w:tc>
          <w:tcPr>
            <w:tcW w:w="3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  <w:t>Hypothetical protei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05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91981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0376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  <w:t>Hypothetical protei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3312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4024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0898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tidine triad (HIT) family protein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7466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45674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0519</w:t>
            </w:r>
          </w:p>
        </w:tc>
        <w:tc>
          <w:tcPr>
            <w:tcW w:w="3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odanese</w:t>
            </w:r>
            <w:proofErr w:type="spellEnd"/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like domain-containing protei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77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8477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0878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  <w:t>Hypothetical protei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95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8058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0717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</w:pPr>
            <w:proofErr w:type="spellStart"/>
            <w:r w:rsidRPr="0021639E"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  <w:t>ArsC</w:t>
            </w:r>
            <w:proofErr w:type="spellEnd"/>
            <w:r w:rsidRPr="0021639E"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  <w:t xml:space="preserve"> family protein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199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8186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1063</w:t>
            </w:r>
          </w:p>
        </w:tc>
        <w:tc>
          <w:tcPr>
            <w:tcW w:w="3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  <w:t>Acetyltransferase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146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4214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1716c</w:t>
            </w:r>
          </w:p>
        </w:tc>
        <w:tc>
          <w:tcPr>
            <w:tcW w:w="3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D</w:t>
            </w:r>
            <w:proofErr w:type="spellEnd"/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  <w:proofErr w:type="spellStart"/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opropylmalate</w:t>
            </w:r>
            <w:proofErr w:type="spellEnd"/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omerase small subunit catalyzes the isomerization between 2-isopropylmalate and 3-isopropylmalate in leucine biosynthesis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929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0182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1475c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  <w:t>Hypothetical protei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41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0529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0854c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  <w:t>Hypothetical protei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83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8604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0758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pE</w:t>
            </w:r>
            <w:proofErr w:type="spellEnd"/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)heat shock protein </w:t>
            </w:r>
            <w:proofErr w:type="spellStart"/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pE</w:t>
            </w:r>
            <w:proofErr w:type="spellEnd"/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ith </w:t>
            </w:r>
            <w:proofErr w:type="spellStart"/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aK</w:t>
            </w:r>
            <w:proofErr w:type="spellEnd"/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aJ</w:t>
            </w:r>
            <w:proofErr w:type="spellEnd"/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ts in response to hyperosmotic and heat shock by preventing the aggregation of stress-denatured proteins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292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7631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0647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D-superfamily hydrolase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12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5277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Cj0243c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  <w:t>Hypothetical protei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98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9081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1639E">
              <w:rPr>
                <w:rFonts w:ascii="Calibri" w:eastAsia="Times New Roman" w:hAnsi="Calibri" w:cs="Calibri"/>
                <w:color w:val="000000"/>
              </w:rPr>
              <w:t>Cj0639c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enylate kinase essential enzyme (</w:t>
            </w:r>
            <w:proofErr w:type="spellStart"/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K</w:t>
            </w:r>
            <w:proofErr w:type="spellEnd"/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 that recycles AMP in active cells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65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1813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1473c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P/GTP-binding protein (</w:t>
            </w:r>
            <w:proofErr w:type="spellStart"/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sP</w:t>
            </w:r>
            <w:proofErr w:type="spellEnd"/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822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1813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0166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aA</w:t>
            </w:r>
            <w:proofErr w:type="spellEnd"/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) </w:t>
            </w:r>
            <w:proofErr w:type="spellStart"/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NA</w:t>
            </w:r>
            <w:proofErr w:type="spellEnd"/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elta(2)-</w:t>
            </w:r>
            <w:proofErr w:type="spellStart"/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opentenylpyrophosphate</w:t>
            </w:r>
            <w:proofErr w:type="spellEnd"/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ransferase IPP transferase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982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1813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0988c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  <w:t>Hypothetical protei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21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1813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0993c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  <w:t>Hypothetical protei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60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0152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1159c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  <w:t>Hypothetical protei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59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1285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0374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cleotide-binding protei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95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617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1021c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  <w:t>Hypothetical protei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578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9636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0229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tyltransferase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754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9636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0900c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  <w:t>Hypothetical protei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916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9636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0539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  <w:t>Hypothetical protei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572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9636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1361c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  <w:t>Hypothetical protei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0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9685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0616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ate ABC transporter ATP-binding protein (</w:t>
            </w:r>
            <w:proofErr w:type="spellStart"/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tB</w:t>
            </w:r>
            <w:proofErr w:type="spellEnd"/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49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0127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0659c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  <w:t>Hypothetical protei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628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0127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0417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  <w:t>Hypothetical protei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88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0271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1247c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  <w:t>Hypothetical protei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948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0271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0974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  <w:t>Hypothetical protei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964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0271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1447c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sule polysaccharide export ATP-binding protein (</w:t>
            </w:r>
            <w:proofErr w:type="spellStart"/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psT</w:t>
            </w:r>
            <w:proofErr w:type="spellEnd"/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199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0271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0030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  <w:t>Hypothetical protei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48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0271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0792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  <w:t>Hypothetical protei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668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0271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1025c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  <w:t>Hypothetical protei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7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0271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0012c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</w:t>
            </w:r>
            <w:proofErr w:type="spellStart"/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e</w:t>
            </w:r>
            <w:proofErr w:type="spellEnd"/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ron protein (</w:t>
            </w:r>
            <w:proofErr w:type="spellStart"/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rc</w:t>
            </w:r>
            <w:proofErr w:type="spellEnd"/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824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101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1488c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</w:t>
            </w:r>
            <w:proofErr w:type="spellEnd"/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type cytochrome C oxidase subunit IV (</w:t>
            </w:r>
            <w:proofErr w:type="spellStart"/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oQ</w:t>
            </w:r>
            <w:proofErr w:type="spellEnd"/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932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1503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0623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drogenase isoenzymes formation protein (</w:t>
            </w:r>
            <w:proofErr w:type="spellStart"/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B</w:t>
            </w:r>
            <w:proofErr w:type="spellEnd"/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97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1503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1216c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  <w:t>Hypothetical protei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063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3744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0761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  <w:t>Hypothetical protei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255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0638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0411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P/GTP binding protei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2848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0737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0808c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  <w:t>Hypothetical protei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6318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1757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0899c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J</w:t>
            </w:r>
            <w:proofErr w:type="spellEnd"/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 4-methyl-5(beta-hydroxyethyl)-</w:t>
            </w:r>
            <w:proofErr w:type="spellStart"/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azole</w:t>
            </w:r>
            <w:proofErr w:type="spellEnd"/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onophosphate synthesis protei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7076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837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Cj0152c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  <w:t>Hypothetical protei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780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4431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0724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  <w:t>Hypothetical protei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8086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4431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0944c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  <w:t>Hypothetical protei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8159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4431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0495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yltransferase domain-containing protei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213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5151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1671c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2D2D2D"/>
                <w:sz w:val="18"/>
                <w:szCs w:val="18"/>
              </w:rPr>
              <w:t>Hypothetical protein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302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2636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0997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yltransferase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442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6856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0699c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lutamine </w:t>
            </w:r>
            <w:proofErr w:type="spellStart"/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thetase</w:t>
            </w:r>
            <w:proofErr w:type="spellEnd"/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nA</w:t>
            </w:r>
            <w:proofErr w:type="spellEnd"/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582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2163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0832</w:t>
            </w:r>
          </w:p>
        </w:tc>
      </w:tr>
      <w:tr w:rsidR="0021639E" w:rsidRPr="0021639E" w:rsidTr="0021639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6B2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j0120</w:t>
            </w:r>
          </w:p>
        </w:tc>
        <w:tc>
          <w:tcPr>
            <w:tcW w:w="3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639E" w:rsidRPr="0021639E" w:rsidRDefault="0021639E" w:rsidP="006B2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combination protein </w:t>
            </w:r>
            <w:proofErr w:type="spellStart"/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O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6B2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6B2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700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639E" w:rsidRPr="0021639E" w:rsidRDefault="0021639E" w:rsidP="006B2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163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1767</w:t>
            </w:r>
          </w:p>
        </w:tc>
      </w:tr>
    </w:tbl>
    <w:p w:rsidR="00CF6174" w:rsidRDefault="00CF6174"/>
    <w:sectPr w:rsidR="00CF6174" w:rsidSect="0021639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BC5"/>
    <w:rsid w:val="000B1BC5"/>
    <w:rsid w:val="0021639E"/>
    <w:rsid w:val="002F0DD9"/>
    <w:rsid w:val="006B2478"/>
    <w:rsid w:val="00CF6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2479AA-DB74-4F48-92F7-48F3EA2CD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63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035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626</Words>
  <Characters>357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 Bakr</dc:creator>
  <cp:keywords/>
  <dc:description/>
  <cp:lastModifiedBy>Abu Bakr</cp:lastModifiedBy>
  <cp:revision>3</cp:revision>
  <dcterms:created xsi:type="dcterms:W3CDTF">2018-05-08T09:08:00Z</dcterms:created>
  <dcterms:modified xsi:type="dcterms:W3CDTF">2018-05-09T12:54:00Z</dcterms:modified>
</cp:coreProperties>
</file>